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59A58" w14:textId="226E3C15" w:rsidR="0029570E" w:rsidRDefault="0029570E" w:rsidP="002957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</w:pPr>
      <w:r w:rsidRPr="0029570E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Supplementary material: </w:t>
      </w:r>
      <w:r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>Course of antibody titre</w:t>
      </w:r>
    </w:p>
    <w:p w14:paraId="7C1AC95C" w14:textId="77777777" w:rsidR="0029570E" w:rsidRPr="0029570E" w:rsidRDefault="0029570E" w:rsidP="0029570E">
      <w:pPr>
        <w:spacing w:after="0" w:line="240" w:lineRule="auto"/>
        <w:rPr>
          <w:rFonts w:ascii="Arial" w:hAnsi="Arial" w:cs="Arial"/>
          <w:sz w:val="24"/>
          <w:szCs w:val="24"/>
          <w:lang w:val="en-AU"/>
        </w:rPr>
      </w:pPr>
    </w:p>
    <w:tbl>
      <w:tblPr>
        <w:tblW w:w="14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721"/>
        <w:gridCol w:w="1017"/>
        <w:gridCol w:w="1435"/>
        <w:gridCol w:w="721"/>
        <w:gridCol w:w="721"/>
        <w:gridCol w:w="721"/>
        <w:gridCol w:w="721"/>
        <w:gridCol w:w="592"/>
        <w:gridCol w:w="721"/>
        <w:gridCol w:w="797"/>
        <w:gridCol w:w="778"/>
        <w:gridCol w:w="1017"/>
        <w:gridCol w:w="816"/>
        <w:gridCol w:w="721"/>
        <w:gridCol w:w="721"/>
        <w:gridCol w:w="972"/>
      </w:tblGrid>
      <w:tr w:rsidR="000D0DC9" w:rsidRPr="0029570E" w14:paraId="5A1A344D" w14:textId="77777777" w:rsidTr="0029570E">
        <w:trPr>
          <w:trHeight w:val="30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AD83DC0" w14:textId="77777777" w:rsidR="0029570E" w:rsidRPr="0029570E" w:rsidRDefault="0029570E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AU" w:eastAsia="de-DE"/>
                <w14:ligatures w14:val="none"/>
              </w:rPr>
            </w:pPr>
          </w:p>
        </w:tc>
        <w:tc>
          <w:tcPr>
            <w:tcW w:w="13191" w:type="dxa"/>
            <w:gridSpan w:val="16"/>
            <w:shd w:val="clear" w:color="auto" w:fill="auto"/>
            <w:noWrap/>
            <w:vAlign w:val="bottom"/>
            <w:hideMark/>
          </w:tcPr>
          <w:p w14:paraId="7122AB80" w14:textId="0700F79B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 xml:space="preserve">Case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number</w:t>
            </w:r>
            <w:proofErr w:type="spellEnd"/>
          </w:p>
        </w:tc>
      </w:tr>
      <w:tr w:rsidR="000D0DC9" w:rsidRPr="0029570E" w14:paraId="5CF4FAF5" w14:textId="77777777" w:rsidTr="0029570E">
        <w:trPr>
          <w:trHeight w:val="384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A554FE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5E73A4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2B32B6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E93F8A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DB65B3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7D6D45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79D6C7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D560C8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92BA34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A24E8B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0168B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1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21BD87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14C948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EB524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1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BBFED4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1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CFE060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1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39D03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#16</w:t>
            </w:r>
          </w:p>
        </w:tc>
      </w:tr>
      <w:tr w:rsidR="000D0DC9" w:rsidRPr="0029570E" w14:paraId="32D4C295" w14:textId="77777777" w:rsidTr="0029570E">
        <w:trPr>
          <w:trHeight w:val="372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D4C7F5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0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day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ABD18F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4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374CEE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332F6D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erformed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535994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445676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80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59D6A0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2F99FE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D78497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AA65CC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B42FBC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8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3C1592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B85396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0F80C4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6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6FB837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9EF423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16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CD58CE" w14:textId="1B0054D8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egativ</w:t>
            </w:r>
            <w:r w:rsidR="001D6511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e</w:t>
            </w:r>
          </w:p>
        </w:tc>
      </w:tr>
      <w:tr w:rsidR="000D0DC9" w:rsidRPr="0029570E" w14:paraId="4E41A714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739AFC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2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day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B18995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9BE8B3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DEFD89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555966A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F782DC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0804FB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57F944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A68050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3953E2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F7E0D8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1D99FBA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4D1788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309208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0323E0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281671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5D603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4869F57E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7B38D7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1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E47215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9D5E96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E68117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9732ED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2D9C14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6D9B23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895C80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526D62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DF1B54A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CC490A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BEF30E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234425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E212C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0F7D40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E8D178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CCAF3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6EB167C3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3FBC50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2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CC1963A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9ACE0E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83CA96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A3AAF3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86023F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B4FF4C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56D2A9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16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3806B4B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44FF1F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01E1D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54140E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362E0C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356725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66D15A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1E3607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4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F75CD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150A6943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6E6A4D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3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94FAA6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048C50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2BC4DF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D0849E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207580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EC9D96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0A725F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768648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AE542D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841397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16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9469FD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6FB10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E67DC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D7341C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9AE97DA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04610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2A3B0C4D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B74F99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4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198164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29BAEB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8B2F5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A3528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3A0E00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DC02DC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20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0A85FE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674782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D339DA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034162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94324E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FEB44BA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FB85DC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EF161D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10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D43862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7EEC4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1F3064CE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653BBC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7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557273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B88611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A018FB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8F3299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38F2BB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68C1B1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7F8098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191BD7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F1D12E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96A2D7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95FDAF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D61202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21B8F3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6525EB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1095B1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16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F95B4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18F0A093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E97EAE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9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51AB4D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C98AD0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832578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E54D78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7DCDE5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F4B4F7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734F64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5D8DE6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BD902B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F4AE70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78DAD4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3CEC9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94DED8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D9DE0D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CC80DB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C335B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1ED8C00D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24CDAE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10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975BB6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4A3848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02049F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1C3876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52DD34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A10383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B4990D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04743E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905CC8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E84A44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19ED8A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EBA7E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C94821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850538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1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CA01B8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4E106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2A621A5B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C4C6AC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11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AA8DC5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B18AD5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CBE0ED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24BFEB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87847B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964140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F60DAD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1B70CB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66EC5C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2A7521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804350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473727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3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FAEAC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40D292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7EFE59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:8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472BA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01993FF0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099DE7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4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month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9F93B8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96E576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1BF9D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14C646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AB49F3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E4C7B4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72280DA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1B6033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EA6FF0C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793389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5EDD7E9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080D93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A18F49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A6BD26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574337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E6C82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3B227C05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F367D6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9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month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875C07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86692B0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2165FE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F68EA9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6FD8BDB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7EB567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A6090C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59E3C9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2884095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225D0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157F1FF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5EB814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CC539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7B0BCC7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246D2D1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12826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0D0DC9" w:rsidRPr="0029570E" w14:paraId="3635D1D8" w14:textId="77777777" w:rsidTr="0029570E">
        <w:trPr>
          <w:trHeight w:val="360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4FC9F4A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22 </w:t>
            </w:r>
            <w:proofErr w:type="spellStart"/>
            <w:r w:rsidRPr="0029570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months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A779AB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9767D13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29570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1A916A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ED6A27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B247A7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17BE88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99431B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544664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C141372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93AE6F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3BB5098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0FC046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4FE3D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2E59C74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DB0020D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4BACEE" w14:textId="77777777" w:rsidR="000D0DC9" w:rsidRPr="0029570E" w:rsidRDefault="000D0DC9" w:rsidP="000D0DC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</w:tbl>
    <w:p w14:paraId="7EFAA43A" w14:textId="77777777" w:rsidR="0018486C" w:rsidRPr="0029570E" w:rsidRDefault="0018486C">
      <w:pPr>
        <w:rPr>
          <w:rFonts w:ascii="Arial" w:hAnsi="Arial" w:cs="Arial"/>
          <w:sz w:val="24"/>
          <w:szCs w:val="24"/>
        </w:rPr>
      </w:pPr>
    </w:p>
    <w:sectPr w:rsidR="0018486C" w:rsidRPr="0029570E" w:rsidSect="000D0DC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9A08E" w14:textId="77777777" w:rsidR="0029570E" w:rsidRDefault="0029570E" w:rsidP="0029570E">
      <w:pPr>
        <w:spacing w:after="0" w:line="240" w:lineRule="auto"/>
      </w:pPr>
      <w:r>
        <w:separator/>
      </w:r>
    </w:p>
  </w:endnote>
  <w:endnote w:type="continuationSeparator" w:id="0">
    <w:p w14:paraId="293772D3" w14:textId="77777777" w:rsidR="0029570E" w:rsidRDefault="0029570E" w:rsidP="00295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1D104" w14:textId="77777777" w:rsidR="0029570E" w:rsidRDefault="0029570E" w:rsidP="0029570E">
      <w:pPr>
        <w:spacing w:after="0" w:line="240" w:lineRule="auto"/>
      </w:pPr>
      <w:r>
        <w:separator/>
      </w:r>
    </w:p>
  </w:footnote>
  <w:footnote w:type="continuationSeparator" w:id="0">
    <w:p w14:paraId="1245E813" w14:textId="77777777" w:rsidR="0029570E" w:rsidRDefault="0029570E" w:rsidP="002957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DC9"/>
    <w:rsid w:val="000D0DC9"/>
    <w:rsid w:val="0018486C"/>
    <w:rsid w:val="001D6511"/>
    <w:rsid w:val="0029570E"/>
    <w:rsid w:val="00FF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0148A"/>
  <w15:chartTrackingRefBased/>
  <w15:docId w15:val="{6CEBDCD8-B562-4C45-BE73-FA74D89C2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57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570E"/>
  </w:style>
  <w:style w:type="paragraph" w:styleId="Fuzeile">
    <w:name w:val="footer"/>
    <w:basedOn w:val="Standard"/>
    <w:link w:val="FuzeileZchn"/>
    <w:uiPriority w:val="99"/>
    <w:unhideWhenUsed/>
    <w:rsid w:val="002957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5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9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0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, Vanessa</dc:creator>
  <cp:keywords/>
  <dc:description/>
  <cp:lastModifiedBy>Alf, Vanessa</cp:lastModifiedBy>
  <cp:revision>4</cp:revision>
  <dcterms:created xsi:type="dcterms:W3CDTF">2023-11-04T18:23:00Z</dcterms:created>
  <dcterms:modified xsi:type="dcterms:W3CDTF">2024-03-23T13:23:00Z</dcterms:modified>
</cp:coreProperties>
</file>